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6686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058"/>
        <w:gridCol w:w="42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ble S1 Sequences of CRISP3 si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A used in 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ISP3 si-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ns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'-AGUAACCCAAAGGAUCGAATT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ISP3 si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'-UUCGAUCCUUUGGGUUACUTT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ISP3 si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'-GUUGGAUGUGGAAAUGCCUTT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ISP3 si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'-AGGCAUUUCCACAUCCAACTT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ISP3 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'-UUCUCCGAACGUGUCACGUdTdT-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ISP3 N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tisen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'-ACGUGACACGUUCGGAGAAdTdT-3'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c5ZGI0Y2EzMTVjYmJlY2Y1Y2JjNGM5OWJjZjVhMzcifQ=="/>
  </w:docVars>
  <w:rsids>
    <w:rsidRoot w:val="00000000"/>
    <w:rsid w:val="4D824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7T17:52:12Z</dcterms:created>
  <dc:creator>admin</dc:creator>
  <cp:lastModifiedBy>editor</cp:lastModifiedBy>
  <dcterms:modified xsi:type="dcterms:W3CDTF">2023-01-07T17:56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1AD74218F51C4A71AF1C7C65FB9652BB</vt:lpwstr>
  </property>
</Properties>
</file>